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527CA" w14:textId="2F3DA23C" w:rsidR="005A612B" w:rsidRDefault="005A612B" w:rsidP="005A612B">
      <w:pPr>
        <w:rPr>
          <w:iCs/>
        </w:rPr>
      </w:pPr>
      <w:r w:rsidRPr="0079336D">
        <w:rPr>
          <w:b/>
          <w:bCs/>
          <w:iCs/>
        </w:rPr>
        <w:t xml:space="preserve">Table </w:t>
      </w:r>
      <w:r w:rsidR="00EE0CA3">
        <w:rPr>
          <w:b/>
          <w:bCs/>
          <w:iCs/>
        </w:rPr>
        <w:t>S</w:t>
      </w:r>
      <w:r>
        <w:rPr>
          <w:b/>
          <w:bCs/>
          <w:iCs/>
        </w:rPr>
        <w:t>2</w:t>
      </w:r>
      <w:bookmarkStart w:id="0" w:name="_GoBack"/>
      <w:bookmarkEnd w:id="0"/>
      <w:r w:rsidRPr="0079336D">
        <w:rPr>
          <w:b/>
          <w:bCs/>
          <w:iCs/>
        </w:rPr>
        <w:t>.</w:t>
      </w:r>
      <w:r>
        <w:rPr>
          <w:iCs/>
        </w:rPr>
        <w:t xml:space="preserve"> Association of normalized Ct values with age and H&amp;Y stage of the disea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6"/>
        <w:gridCol w:w="1576"/>
        <w:gridCol w:w="1487"/>
        <w:gridCol w:w="1212"/>
        <w:gridCol w:w="1197"/>
        <w:gridCol w:w="1197"/>
        <w:gridCol w:w="1195"/>
      </w:tblGrid>
      <w:tr w:rsidR="005A612B" w:rsidRPr="00E16258" w14:paraId="60807454" w14:textId="77777777" w:rsidTr="00EC43FE">
        <w:trPr>
          <w:trHeight w:val="732"/>
        </w:trPr>
        <w:tc>
          <w:tcPr>
            <w:tcW w:w="1638" w:type="pct"/>
            <w:gridSpan w:val="2"/>
            <w:vAlign w:val="center"/>
          </w:tcPr>
          <w:p w14:paraId="47A4553C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Pearson r (</w:t>
            </w:r>
            <w:r>
              <w:rPr>
                <w:b/>
                <w:bCs/>
              </w:rPr>
              <w:t>P-value</w:t>
            </w:r>
            <w:r w:rsidRPr="00E16258">
              <w:rPr>
                <w:b/>
                <w:bCs/>
              </w:rPr>
              <w:t>)</w:t>
            </w:r>
          </w:p>
        </w:tc>
        <w:tc>
          <w:tcPr>
            <w:tcW w:w="795" w:type="pct"/>
            <w:vAlign w:val="center"/>
          </w:tcPr>
          <w:p w14:paraId="0666CB86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miR-16</w:t>
            </w:r>
          </w:p>
        </w:tc>
        <w:tc>
          <w:tcPr>
            <w:tcW w:w="648" w:type="pct"/>
            <w:vAlign w:val="center"/>
          </w:tcPr>
          <w:p w14:paraId="309A764C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miR-19b</w:t>
            </w:r>
          </w:p>
        </w:tc>
        <w:tc>
          <w:tcPr>
            <w:tcW w:w="640" w:type="pct"/>
            <w:vAlign w:val="center"/>
          </w:tcPr>
          <w:p w14:paraId="30B9184D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miR-19a</w:t>
            </w:r>
          </w:p>
        </w:tc>
        <w:tc>
          <w:tcPr>
            <w:tcW w:w="640" w:type="pct"/>
            <w:vAlign w:val="center"/>
          </w:tcPr>
          <w:p w14:paraId="47E621E1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miR-92a</w:t>
            </w:r>
          </w:p>
        </w:tc>
        <w:tc>
          <w:tcPr>
            <w:tcW w:w="640" w:type="pct"/>
            <w:vAlign w:val="center"/>
          </w:tcPr>
          <w:p w14:paraId="62AEA1C2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miR-195</w:t>
            </w:r>
          </w:p>
        </w:tc>
      </w:tr>
      <w:tr w:rsidR="005A612B" w:rsidRPr="00E16258" w14:paraId="5F88D62E" w14:textId="77777777" w:rsidTr="00EC43FE">
        <w:trPr>
          <w:trHeight w:val="732"/>
        </w:trPr>
        <w:tc>
          <w:tcPr>
            <w:tcW w:w="795" w:type="pct"/>
            <w:vMerge w:val="restart"/>
            <w:vAlign w:val="center"/>
          </w:tcPr>
          <w:p w14:paraId="3AFBA716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Parkinson</w:t>
            </w:r>
          </w:p>
        </w:tc>
        <w:tc>
          <w:tcPr>
            <w:tcW w:w="8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D866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Age</w:t>
            </w:r>
          </w:p>
        </w:tc>
        <w:tc>
          <w:tcPr>
            <w:tcW w:w="795" w:type="pct"/>
            <w:vAlign w:val="center"/>
          </w:tcPr>
          <w:p w14:paraId="098B9FFE" w14:textId="77777777" w:rsidR="005A612B" w:rsidRPr="00E16258" w:rsidRDefault="005A612B" w:rsidP="00EC43FE">
            <w:pPr>
              <w:jc w:val="center"/>
            </w:pPr>
            <w:r w:rsidRPr="00E16258">
              <w:t>-4.37e-005</w:t>
            </w:r>
          </w:p>
          <w:p w14:paraId="4C858C12" w14:textId="77777777" w:rsidR="005A612B" w:rsidRPr="00E16258" w:rsidRDefault="005A612B" w:rsidP="00EC43FE">
            <w:pPr>
              <w:jc w:val="center"/>
            </w:pPr>
            <w:r w:rsidRPr="00E16258">
              <w:t>(0.999)</w:t>
            </w:r>
          </w:p>
        </w:tc>
        <w:tc>
          <w:tcPr>
            <w:tcW w:w="648" w:type="pct"/>
            <w:vAlign w:val="center"/>
          </w:tcPr>
          <w:p w14:paraId="3A5B5C3E" w14:textId="77777777" w:rsidR="005A612B" w:rsidRPr="00E16258" w:rsidRDefault="005A612B" w:rsidP="00EC43FE">
            <w:pPr>
              <w:jc w:val="center"/>
            </w:pPr>
            <w:r w:rsidRPr="00E16258">
              <w:t>0.092</w:t>
            </w:r>
          </w:p>
          <w:p w14:paraId="5DEE77DC" w14:textId="77777777" w:rsidR="005A612B" w:rsidRPr="00E16258" w:rsidRDefault="005A612B" w:rsidP="00EC43FE">
            <w:pPr>
              <w:jc w:val="center"/>
            </w:pPr>
            <w:r w:rsidRPr="00E16258">
              <w:t>(0.468)</w:t>
            </w:r>
          </w:p>
        </w:tc>
        <w:tc>
          <w:tcPr>
            <w:tcW w:w="640" w:type="pct"/>
            <w:vAlign w:val="center"/>
          </w:tcPr>
          <w:p w14:paraId="20791BC0" w14:textId="77777777" w:rsidR="005A612B" w:rsidRPr="00E16258" w:rsidRDefault="005A612B" w:rsidP="00EC43FE">
            <w:pPr>
              <w:jc w:val="center"/>
            </w:pPr>
            <w:r w:rsidRPr="00E16258">
              <w:t>0.107</w:t>
            </w:r>
          </w:p>
          <w:p w14:paraId="612A4CA5" w14:textId="77777777" w:rsidR="005A612B" w:rsidRPr="00E16258" w:rsidRDefault="005A612B" w:rsidP="00EC43FE">
            <w:pPr>
              <w:jc w:val="center"/>
            </w:pPr>
            <w:r w:rsidRPr="00E16258">
              <w:t>(0.396)</w:t>
            </w:r>
          </w:p>
        </w:tc>
        <w:tc>
          <w:tcPr>
            <w:tcW w:w="640" w:type="pct"/>
            <w:vAlign w:val="center"/>
          </w:tcPr>
          <w:p w14:paraId="2ECB431D" w14:textId="77777777" w:rsidR="005A612B" w:rsidRPr="00E16258" w:rsidRDefault="005A612B" w:rsidP="00EC43FE">
            <w:pPr>
              <w:jc w:val="center"/>
            </w:pPr>
            <w:r w:rsidRPr="00E16258">
              <w:t>0.124</w:t>
            </w:r>
          </w:p>
          <w:p w14:paraId="46DA7BF6" w14:textId="77777777" w:rsidR="005A612B" w:rsidRPr="00E16258" w:rsidRDefault="005A612B" w:rsidP="00EC43FE">
            <w:pPr>
              <w:jc w:val="center"/>
            </w:pPr>
            <w:r w:rsidRPr="00E16258">
              <w:t>(0.327)</w:t>
            </w:r>
          </w:p>
        </w:tc>
        <w:tc>
          <w:tcPr>
            <w:tcW w:w="640" w:type="pct"/>
            <w:vAlign w:val="center"/>
          </w:tcPr>
          <w:p w14:paraId="46D270B2" w14:textId="77777777" w:rsidR="005A612B" w:rsidRPr="00E16258" w:rsidRDefault="005A612B" w:rsidP="00EC43FE">
            <w:pPr>
              <w:jc w:val="center"/>
            </w:pPr>
            <w:r w:rsidRPr="00E16258">
              <w:t>-0.047</w:t>
            </w:r>
          </w:p>
          <w:p w14:paraId="123A3ED3" w14:textId="77777777" w:rsidR="005A612B" w:rsidRPr="00E16258" w:rsidRDefault="005A612B" w:rsidP="00EC43FE">
            <w:pPr>
              <w:jc w:val="center"/>
            </w:pPr>
            <w:r w:rsidRPr="00E16258">
              <w:t>(0.709)</w:t>
            </w:r>
          </w:p>
        </w:tc>
      </w:tr>
      <w:tr w:rsidR="005A612B" w:rsidRPr="00E16258" w14:paraId="60720456" w14:textId="77777777" w:rsidTr="00EC43FE">
        <w:trPr>
          <w:trHeight w:val="732"/>
        </w:trPr>
        <w:tc>
          <w:tcPr>
            <w:tcW w:w="795" w:type="pct"/>
            <w:vMerge/>
            <w:vAlign w:val="center"/>
          </w:tcPr>
          <w:p w14:paraId="1F8D7F06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</w:p>
        </w:tc>
        <w:tc>
          <w:tcPr>
            <w:tcW w:w="8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DAA1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H&amp;Y stage</w:t>
            </w:r>
          </w:p>
        </w:tc>
        <w:tc>
          <w:tcPr>
            <w:tcW w:w="795" w:type="pct"/>
            <w:vAlign w:val="center"/>
          </w:tcPr>
          <w:p w14:paraId="762616F8" w14:textId="77777777" w:rsidR="005A612B" w:rsidRPr="00E16258" w:rsidRDefault="005A612B" w:rsidP="00EC43FE">
            <w:pPr>
              <w:jc w:val="center"/>
            </w:pPr>
            <w:r w:rsidRPr="00E16258">
              <w:t>0.066</w:t>
            </w:r>
          </w:p>
          <w:p w14:paraId="2E4C290C" w14:textId="77777777" w:rsidR="005A612B" w:rsidRPr="00E16258" w:rsidRDefault="005A612B" w:rsidP="00EC43FE">
            <w:pPr>
              <w:jc w:val="center"/>
            </w:pPr>
            <w:r w:rsidRPr="00E16258">
              <w:t>(0.630)</w:t>
            </w:r>
          </w:p>
        </w:tc>
        <w:tc>
          <w:tcPr>
            <w:tcW w:w="648" w:type="pct"/>
            <w:vAlign w:val="center"/>
          </w:tcPr>
          <w:p w14:paraId="3ACF7C10" w14:textId="77777777" w:rsidR="005A612B" w:rsidRPr="00E16258" w:rsidRDefault="005A612B" w:rsidP="00EC43FE">
            <w:pPr>
              <w:jc w:val="center"/>
            </w:pPr>
            <w:r w:rsidRPr="00E16258">
              <w:t>-0.039</w:t>
            </w:r>
          </w:p>
          <w:p w14:paraId="44D74F53" w14:textId="77777777" w:rsidR="005A612B" w:rsidRPr="00E16258" w:rsidRDefault="005A612B" w:rsidP="00EC43FE">
            <w:pPr>
              <w:jc w:val="center"/>
            </w:pPr>
            <w:r w:rsidRPr="00E16258">
              <w:t>(0.776)</w:t>
            </w:r>
          </w:p>
        </w:tc>
        <w:tc>
          <w:tcPr>
            <w:tcW w:w="640" w:type="pct"/>
            <w:vAlign w:val="center"/>
          </w:tcPr>
          <w:p w14:paraId="130AF102" w14:textId="77777777" w:rsidR="005A612B" w:rsidRPr="00E16258" w:rsidRDefault="005A612B" w:rsidP="00EC43FE">
            <w:pPr>
              <w:jc w:val="center"/>
            </w:pPr>
            <w:r w:rsidRPr="00E16258">
              <w:t>0.024</w:t>
            </w:r>
          </w:p>
          <w:p w14:paraId="25CC82A4" w14:textId="77777777" w:rsidR="005A612B" w:rsidRPr="00E16258" w:rsidRDefault="005A612B" w:rsidP="00EC43FE">
            <w:pPr>
              <w:jc w:val="center"/>
            </w:pPr>
            <w:r w:rsidRPr="00E16258">
              <w:t>(0.862)</w:t>
            </w:r>
          </w:p>
        </w:tc>
        <w:tc>
          <w:tcPr>
            <w:tcW w:w="640" w:type="pct"/>
            <w:vAlign w:val="center"/>
          </w:tcPr>
          <w:p w14:paraId="31BC87CC" w14:textId="77777777" w:rsidR="005A612B" w:rsidRPr="00E16258" w:rsidRDefault="005A612B" w:rsidP="00EC43FE">
            <w:pPr>
              <w:jc w:val="center"/>
            </w:pPr>
            <w:r w:rsidRPr="00E16258">
              <w:t>0.152</w:t>
            </w:r>
          </w:p>
          <w:p w14:paraId="28B27C1F" w14:textId="77777777" w:rsidR="005A612B" w:rsidRPr="00E16258" w:rsidRDefault="005A612B" w:rsidP="00EC43FE">
            <w:pPr>
              <w:jc w:val="center"/>
            </w:pPr>
            <w:r w:rsidRPr="00E16258">
              <w:t>(0.263)</w:t>
            </w:r>
          </w:p>
        </w:tc>
        <w:tc>
          <w:tcPr>
            <w:tcW w:w="640" w:type="pct"/>
            <w:vAlign w:val="center"/>
          </w:tcPr>
          <w:p w14:paraId="62507106" w14:textId="77777777" w:rsidR="005A612B" w:rsidRPr="00E16258" w:rsidRDefault="005A612B" w:rsidP="00EC43FE">
            <w:pPr>
              <w:jc w:val="center"/>
            </w:pPr>
            <w:r w:rsidRPr="00E16258">
              <w:t>-0.048</w:t>
            </w:r>
          </w:p>
          <w:p w14:paraId="430CE31F" w14:textId="77777777" w:rsidR="005A612B" w:rsidRPr="00E16258" w:rsidRDefault="005A612B" w:rsidP="00EC43FE">
            <w:pPr>
              <w:jc w:val="center"/>
            </w:pPr>
            <w:r w:rsidRPr="00E16258">
              <w:t>(0.726)</w:t>
            </w:r>
          </w:p>
        </w:tc>
      </w:tr>
      <w:tr w:rsidR="005A612B" w:rsidRPr="00E16258" w14:paraId="2D5449D9" w14:textId="77777777" w:rsidTr="00EC43FE">
        <w:trPr>
          <w:trHeight w:val="732"/>
        </w:trPr>
        <w:tc>
          <w:tcPr>
            <w:tcW w:w="795" w:type="pct"/>
            <w:vAlign w:val="center"/>
          </w:tcPr>
          <w:p w14:paraId="111D3C8C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Control</w:t>
            </w:r>
          </w:p>
        </w:tc>
        <w:tc>
          <w:tcPr>
            <w:tcW w:w="8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89084" w14:textId="77777777" w:rsidR="005A612B" w:rsidRPr="00E16258" w:rsidRDefault="005A612B" w:rsidP="00EC43FE">
            <w:pPr>
              <w:jc w:val="center"/>
              <w:rPr>
                <w:b/>
                <w:bCs/>
              </w:rPr>
            </w:pPr>
            <w:r w:rsidRPr="00E16258">
              <w:rPr>
                <w:b/>
                <w:bCs/>
              </w:rPr>
              <w:t>Age</w:t>
            </w:r>
          </w:p>
        </w:tc>
        <w:tc>
          <w:tcPr>
            <w:tcW w:w="795" w:type="pct"/>
            <w:vAlign w:val="center"/>
          </w:tcPr>
          <w:p w14:paraId="42BCE0A2" w14:textId="77777777" w:rsidR="005A612B" w:rsidRPr="00E16258" w:rsidRDefault="005A612B" w:rsidP="00EC43FE">
            <w:pPr>
              <w:jc w:val="center"/>
            </w:pPr>
            <w:r w:rsidRPr="00E16258">
              <w:t>-0.255</w:t>
            </w:r>
          </w:p>
          <w:p w14:paraId="63028808" w14:textId="77777777" w:rsidR="005A612B" w:rsidRPr="00E16258" w:rsidRDefault="005A612B" w:rsidP="00EC43FE">
            <w:pPr>
              <w:jc w:val="center"/>
            </w:pPr>
            <w:r w:rsidRPr="00E16258">
              <w:t>(0.182)</w:t>
            </w:r>
          </w:p>
        </w:tc>
        <w:tc>
          <w:tcPr>
            <w:tcW w:w="648" w:type="pct"/>
            <w:vAlign w:val="center"/>
          </w:tcPr>
          <w:p w14:paraId="73298B4C" w14:textId="77777777" w:rsidR="005A612B" w:rsidRPr="00E16258" w:rsidRDefault="005A612B" w:rsidP="00EC43FE">
            <w:pPr>
              <w:jc w:val="center"/>
            </w:pPr>
            <w:r w:rsidRPr="00E16258">
              <w:t>-0.279</w:t>
            </w:r>
          </w:p>
          <w:p w14:paraId="1BD1CE22" w14:textId="77777777" w:rsidR="005A612B" w:rsidRPr="00E16258" w:rsidRDefault="005A612B" w:rsidP="00EC43FE">
            <w:pPr>
              <w:jc w:val="center"/>
            </w:pPr>
            <w:r w:rsidRPr="00E16258">
              <w:t>(0.143)</w:t>
            </w:r>
          </w:p>
        </w:tc>
        <w:tc>
          <w:tcPr>
            <w:tcW w:w="640" w:type="pct"/>
            <w:vAlign w:val="center"/>
          </w:tcPr>
          <w:p w14:paraId="5ADDBB00" w14:textId="77777777" w:rsidR="005A612B" w:rsidRPr="00E16258" w:rsidRDefault="005A612B" w:rsidP="00EC43FE">
            <w:pPr>
              <w:jc w:val="center"/>
            </w:pPr>
            <w:r w:rsidRPr="00E16258">
              <w:t>-0.320</w:t>
            </w:r>
          </w:p>
          <w:p w14:paraId="075BE83D" w14:textId="77777777" w:rsidR="005A612B" w:rsidRPr="00E16258" w:rsidRDefault="005A612B" w:rsidP="00EC43FE">
            <w:pPr>
              <w:jc w:val="center"/>
            </w:pPr>
            <w:r w:rsidRPr="00E16258">
              <w:t>(0.091)</w:t>
            </w:r>
          </w:p>
        </w:tc>
        <w:tc>
          <w:tcPr>
            <w:tcW w:w="640" w:type="pct"/>
            <w:vAlign w:val="center"/>
          </w:tcPr>
          <w:p w14:paraId="6BE91B96" w14:textId="77777777" w:rsidR="005A612B" w:rsidRPr="00E16258" w:rsidRDefault="005A612B" w:rsidP="00EC43FE">
            <w:pPr>
              <w:jc w:val="center"/>
            </w:pPr>
            <w:r w:rsidRPr="00E16258">
              <w:t>-0.326</w:t>
            </w:r>
          </w:p>
          <w:p w14:paraId="68D448DE" w14:textId="77777777" w:rsidR="005A612B" w:rsidRPr="00E16258" w:rsidRDefault="005A612B" w:rsidP="00EC43FE">
            <w:pPr>
              <w:jc w:val="center"/>
            </w:pPr>
            <w:r w:rsidRPr="00E16258">
              <w:t>(0.085)</w:t>
            </w:r>
          </w:p>
        </w:tc>
        <w:tc>
          <w:tcPr>
            <w:tcW w:w="640" w:type="pct"/>
            <w:vAlign w:val="center"/>
          </w:tcPr>
          <w:p w14:paraId="32FC64C2" w14:textId="77777777" w:rsidR="005A612B" w:rsidRPr="00E16258" w:rsidRDefault="005A612B" w:rsidP="00EC43FE">
            <w:pPr>
              <w:jc w:val="center"/>
            </w:pPr>
            <w:r w:rsidRPr="00E16258">
              <w:t>-0.220</w:t>
            </w:r>
          </w:p>
          <w:p w14:paraId="17B246D6" w14:textId="77777777" w:rsidR="005A612B" w:rsidRPr="00E16258" w:rsidRDefault="005A612B" w:rsidP="00EC43FE">
            <w:pPr>
              <w:jc w:val="center"/>
            </w:pPr>
            <w:r w:rsidRPr="00E16258">
              <w:t>(0.250)</w:t>
            </w:r>
          </w:p>
        </w:tc>
      </w:tr>
    </w:tbl>
    <w:p w14:paraId="15A1D5F6" w14:textId="77777777" w:rsidR="005A612B" w:rsidRDefault="005A612B" w:rsidP="005A612B">
      <w:pPr>
        <w:rPr>
          <w:b/>
          <w:bCs/>
          <w:iCs/>
        </w:rPr>
      </w:pPr>
    </w:p>
    <w:p w14:paraId="05013714" w14:textId="77777777" w:rsidR="00B218EF" w:rsidRDefault="00B218EF"/>
    <w:sectPr w:rsidR="00B2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12B"/>
    <w:rsid w:val="00346454"/>
    <w:rsid w:val="005A612B"/>
    <w:rsid w:val="00B218EF"/>
    <w:rsid w:val="00EE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2CFC8"/>
  <w15:chartTrackingRefBased/>
  <w15:docId w15:val="{DFE56561-B6ED-2D46-A2CE-B578EF98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1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Kanishga L.</cp:lastModifiedBy>
  <cp:revision>2</cp:revision>
  <dcterms:created xsi:type="dcterms:W3CDTF">2021-01-19T16:10:00Z</dcterms:created>
  <dcterms:modified xsi:type="dcterms:W3CDTF">2021-07-24T09:16:00Z</dcterms:modified>
</cp:coreProperties>
</file>